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8"/>
        <w:gridCol w:w="6768"/>
      </w:tblGrid>
      <w:tr w:rsidR="00553B00" w14:paraId="54F85238" w14:textId="77777777" w:rsidTr="00FA76FE">
        <w:tc>
          <w:tcPr>
            <w:tcW w:w="3235" w:type="dxa"/>
            <w:shd w:val="clear" w:color="auto" w:fill="auto"/>
          </w:tcPr>
          <w:p w14:paraId="7519C101" w14:textId="37194035" w:rsidR="00553B00" w:rsidRPr="00FA76FE" w:rsidRDefault="00553B00">
            <w:pPr>
              <w:rPr>
                <w:b/>
                <w:bCs/>
              </w:rPr>
            </w:pPr>
            <w:r w:rsidRPr="00FA76FE">
              <w:rPr>
                <w:b/>
                <w:bCs/>
              </w:rPr>
              <w:t>Item</w:t>
            </w:r>
          </w:p>
        </w:tc>
        <w:tc>
          <w:tcPr>
            <w:tcW w:w="6115" w:type="dxa"/>
            <w:shd w:val="clear" w:color="auto" w:fill="auto"/>
          </w:tcPr>
          <w:p w14:paraId="780E3AF2" w14:textId="2AE4EFFD" w:rsidR="00553B00" w:rsidRPr="00FA76FE" w:rsidRDefault="00553B00">
            <w:pPr>
              <w:rPr>
                <w:b/>
                <w:bCs/>
              </w:rPr>
            </w:pPr>
            <w:r w:rsidRPr="00FA76FE">
              <w:rPr>
                <w:b/>
                <w:bCs/>
              </w:rPr>
              <w:t>Comment(s)</w:t>
            </w:r>
          </w:p>
        </w:tc>
      </w:tr>
      <w:tr w:rsidR="00D112FF" w14:paraId="6D86E482" w14:textId="77777777" w:rsidTr="00FA76FE">
        <w:tc>
          <w:tcPr>
            <w:tcW w:w="3235" w:type="dxa"/>
            <w:shd w:val="clear" w:color="auto" w:fill="auto"/>
          </w:tcPr>
          <w:p w14:paraId="7123F328" w14:textId="4AFCAE43" w:rsidR="00D112FF" w:rsidRPr="00FA76FE" w:rsidRDefault="00D112FF">
            <w:r w:rsidRPr="00FA76FE">
              <w:t>Study Design</w:t>
            </w:r>
          </w:p>
        </w:tc>
        <w:tc>
          <w:tcPr>
            <w:tcW w:w="6115" w:type="dxa"/>
            <w:shd w:val="clear" w:color="auto" w:fill="auto"/>
          </w:tcPr>
          <w:p w14:paraId="0B34394D" w14:textId="77777777" w:rsidR="00D112FF" w:rsidRPr="00FA76FE" w:rsidRDefault="00D112FF">
            <w:r w:rsidRPr="00FA76FE">
              <w:t>Observational, Case-Control (No Blinding)</w:t>
            </w:r>
          </w:p>
        </w:tc>
      </w:tr>
      <w:tr w:rsidR="00D112FF" w14:paraId="5612E8E5" w14:textId="77777777" w:rsidTr="00FA76FE">
        <w:tc>
          <w:tcPr>
            <w:tcW w:w="3235" w:type="dxa"/>
            <w:shd w:val="clear" w:color="auto" w:fill="auto"/>
          </w:tcPr>
          <w:p w14:paraId="6AF94F80" w14:textId="03FA34AE" w:rsidR="00D112FF" w:rsidRPr="00FA76FE" w:rsidRDefault="00D112FF">
            <w:r w:rsidRPr="00FA76FE">
              <w:t>Participants</w:t>
            </w:r>
          </w:p>
        </w:tc>
        <w:tc>
          <w:tcPr>
            <w:tcW w:w="6115" w:type="dxa"/>
            <w:shd w:val="clear" w:color="auto" w:fill="auto"/>
          </w:tcPr>
          <w:p w14:paraId="6557EC10" w14:textId="6308EF85" w:rsidR="00D112FF" w:rsidRPr="00FA76FE" w:rsidRDefault="00D112FF">
            <w:r w:rsidRPr="00FA76FE">
              <w:t>Undergraduate students</w:t>
            </w:r>
          </w:p>
          <w:p w14:paraId="03F9D017" w14:textId="3908DDDC" w:rsidR="00D112FF" w:rsidRPr="00FA76FE" w:rsidRDefault="00FA76FE" w:rsidP="00FA76FE">
            <w:r>
              <w:t>Total of 577</w:t>
            </w:r>
            <w:r w:rsidR="00D112FF" w:rsidRPr="00FA76FE">
              <w:t xml:space="preserve"> volunteered to complete ASRS</w:t>
            </w:r>
          </w:p>
          <w:p w14:paraId="6B7B9DC3" w14:textId="243400B0" w:rsidR="00D112FF" w:rsidRPr="00FA76FE" w:rsidRDefault="00FA76FE" w:rsidP="00FA76FE">
            <w:bookmarkStart w:id="0" w:name="_Hlk141283002"/>
            <w:r>
              <w:t xml:space="preserve">Volunteers split into Control and </w:t>
            </w:r>
            <w:r w:rsidR="00D112FF" w:rsidRPr="00FA76FE">
              <w:t>Case (ADHD)</w:t>
            </w:r>
            <w:r>
              <w:t xml:space="preserve"> based on ASRS score.  ADHD</w:t>
            </w:r>
            <w:r w:rsidR="00D112FF" w:rsidRPr="00FA76FE">
              <w:t xml:space="preserve"> defined as having ASRS score of 17 or above on at least one of the subscales (hyperactivity or inattention)</w:t>
            </w:r>
          </w:p>
          <w:p w14:paraId="3A908A35" w14:textId="7A0B2984" w:rsidR="00D112FF" w:rsidRPr="00FA76FE" w:rsidRDefault="00FA76FE" w:rsidP="00FA76FE">
            <w:r>
              <w:t>Gut microbiome sampling performed on a randomly selected group from both sets (32 control, 29 case)</w:t>
            </w:r>
            <w:bookmarkEnd w:id="0"/>
          </w:p>
        </w:tc>
      </w:tr>
      <w:tr w:rsidR="00D112FF" w14:paraId="1FDD11B7" w14:textId="77777777" w:rsidTr="00FA76FE">
        <w:tc>
          <w:tcPr>
            <w:tcW w:w="3235" w:type="dxa"/>
            <w:shd w:val="clear" w:color="auto" w:fill="auto"/>
          </w:tcPr>
          <w:p w14:paraId="2E7D8AA2" w14:textId="6AE8C67E" w:rsidR="00D112FF" w:rsidRPr="00FA76FE" w:rsidRDefault="00D112FF">
            <w:r w:rsidRPr="00FA76FE">
              <w:t>Geographic Location</w:t>
            </w:r>
          </w:p>
        </w:tc>
        <w:tc>
          <w:tcPr>
            <w:tcW w:w="6115" w:type="dxa"/>
            <w:shd w:val="clear" w:color="auto" w:fill="auto"/>
          </w:tcPr>
          <w:p w14:paraId="213C42D8" w14:textId="77777777" w:rsidR="00D112FF" w:rsidRPr="00FA76FE" w:rsidRDefault="00D112FF">
            <w:r w:rsidRPr="00FA76FE">
              <w:t>Miami, FL USA</w:t>
            </w:r>
          </w:p>
        </w:tc>
      </w:tr>
      <w:tr w:rsidR="00D112FF" w14:paraId="553DA717" w14:textId="77777777" w:rsidTr="00FA76FE">
        <w:tc>
          <w:tcPr>
            <w:tcW w:w="3235" w:type="dxa"/>
            <w:shd w:val="clear" w:color="auto" w:fill="auto"/>
          </w:tcPr>
          <w:p w14:paraId="7EFD6AA0" w14:textId="72C3A79A" w:rsidR="00D112FF" w:rsidRPr="00FA76FE" w:rsidRDefault="00D112FF">
            <w:r w:rsidRPr="00FA76FE">
              <w:t>Relevant Dates</w:t>
            </w:r>
          </w:p>
        </w:tc>
        <w:tc>
          <w:tcPr>
            <w:tcW w:w="6115" w:type="dxa"/>
            <w:shd w:val="clear" w:color="auto" w:fill="auto"/>
          </w:tcPr>
          <w:p w14:paraId="5AF07176" w14:textId="54507BCC" w:rsidR="00D112FF" w:rsidRPr="00FA76FE" w:rsidRDefault="00BC07F3">
            <w:r w:rsidRPr="00FA76FE">
              <w:t>Non-longitudinal, provided one date (submission to NCBI, 12-08-2020)</w:t>
            </w:r>
          </w:p>
        </w:tc>
      </w:tr>
      <w:tr w:rsidR="00D112FF" w14:paraId="7AAE3F2D" w14:textId="77777777" w:rsidTr="00FA76FE">
        <w:tc>
          <w:tcPr>
            <w:tcW w:w="3235" w:type="dxa"/>
            <w:shd w:val="clear" w:color="auto" w:fill="auto"/>
          </w:tcPr>
          <w:p w14:paraId="393FF46C" w14:textId="79E2773D" w:rsidR="00D112FF" w:rsidRPr="00FA76FE" w:rsidRDefault="00D112FF">
            <w:r w:rsidRPr="00FA76FE">
              <w:t>Eligiblity Criteria</w:t>
            </w:r>
          </w:p>
        </w:tc>
        <w:tc>
          <w:tcPr>
            <w:tcW w:w="6115" w:type="dxa"/>
            <w:shd w:val="clear" w:color="auto" w:fill="auto"/>
          </w:tcPr>
          <w:p w14:paraId="6590AF9E" w14:textId="7811CC39" w:rsidR="00D112FF" w:rsidRPr="00FA76FE" w:rsidRDefault="00D112FF">
            <w:r w:rsidRPr="00FA76FE">
              <w:t xml:space="preserve">No </w:t>
            </w:r>
            <w:r w:rsidR="00525314" w:rsidRPr="00FA76FE">
              <w:t>inclusion/</w:t>
            </w:r>
            <w:r w:rsidRPr="00FA76FE">
              <w:t xml:space="preserve">exclusion data </w:t>
            </w:r>
            <w:r w:rsidR="00525314" w:rsidRPr="00FA76FE">
              <w:t>provided</w:t>
            </w:r>
            <w:r w:rsidR="009E4606" w:rsidRPr="00FA76FE">
              <w:t>, we assume none</w:t>
            </w:r>
          </w:p>
        </w:tc>
      </w:tr>
      <w:tr w:rsidR="00D112FF" w14:paraId="1653BAA1" w14:textId="77777777" w:rsidTr="00FA76FE">
        <w:tc>
          <w:tcPr>
            <w:tcW w:w="3235" w:type="dxa"/>
            <w:shd w:val="clear" w:color="auto" w:fill="auto"/>
          </w:tcPr>
          <w:p w14:paraId="09BA8814" w14:textId="2C300751" w:rsidR="00D112FF" w:rsidRPr="00FA76FE" w:rsidRDefault="00D112FF">
            <w:r w:rsidRPr="00FA76FE">
              <w:t>Antibiotics Usage</w:t>
            </w:r>
          </w:p>
        </w:tc>
        <w:tc>
          <w:tcPr>
            <w:tcW w:w="6115" w:type="dxa"/>
            <w:shd w:val="clear" w:color="auto" w:fill="auto"/>
          </w:tcPr>
          <w:p w14:paraId="54031BF0" w14:textId="70FA711B" w:rsidR="00D112FF" w:rsidRPr="00FA76FE" w:rsidRDefault="00D112FF">
            <w:r w:rsidRPr="00FA76FE">
              <w:t xml:space="preserve">No antibiotics exclusion data </w:t>
            </w:r>
            <w:r w:rsidR="00CC3166" w:rsidRPr="00FA76FE">
              <w:t>provided</w:t>
            </w:r>
            <w:r w:rsidR="009E4606" w:rsidRPr="00FA76FE">
              <w:t>, we assume non</w:t>
            </w:r>
            <w:r w:rsidR="00AE1449" w:rsidRPr="00FA76FE">
              <w:t>e</w:t>
            </w:r>
          </w:p>
        </w:tc>
      </w:tr>
      <w:tr w:rsidR="00D112FF" w14:paraId="676D0BB8" w14:textId="77777777" w:rsidTr="00FE1AA5">
        <w:trPr>
          <w:trHeight w:val="1475"/>
        </w:trPr>
        <w:tc>
          <w:tcPr>
            <w:tcW w:w="3235" w:type="dxa"/>
            <w:shd w:val="clear" w:color="auto" w:fill="auto"/>
          </w:tcPr>
          <w:p w14:paraId="252B704E" w14:textId="530DAA17" w:rsidR="00D112FF" w:rsidRPr="00FA76FE" w:rsidRDefault="00D112FF">
            <w:r w:rsidRPr="00FA76FE">
              <w:t>Analytic Sample Size</w:t>
            </w:r>
          </w:p>
        </w:tc>
        <w:tc>
          <w:tcPr>
            <w:tcW w:w="6115" w:type="dxa"/>
            <w:shd w:val="clear" w:color="auto" w:fill="auto"/>
          </w:tcPr>
          <w:p w14:paraId="264AFF70" w14:textId="77777777" w:rsidR="00D112FF" w:rsidRPr="00FA76FE" w:rsidRDefault="00D112FF">
            <w:r w:rsidRPr="00FA76FE">
              <w:t xml:space="preserve">Released 61 samples, recommended excluding 3 </w:t>
            </w:r>
            <w:r w:rsidR="004911B7" w:rsidRPr="00FA76FE">
              <w:t>based on their own</w:t>
            </w:r>
            <w:r w:rsidRPr="00FA76FE">
              <w:t xml:space="preserve"> outlier analysis (we followed</w:t>
            </w:r>
            <w:r w:rsidR="0021219A" w:rsidRPr="00FA76FE">
              <w:t xml:space="preserve"> this</w:t>
            </w:r>
            <w:r w:rsidRPr="00FA76FE">
              <w:t xml:space="preserve"> recommendation), producing 58 samples</w:t>
            </w:r>
            <w:r w:rsidR="007B69AC" w:rsidRPr="00FA76FE">
              <w:t>.</w:t>
            </w:r>
          </w:p>
          <w:p w14:paraId="0E80348F" w14:textId="0BF094B2" w:rsidR="007B69AC" w:rsidRPr="00FA76FE" w:rsidRDefault="007B69AC">
            <w:r w:rsidRPr="00FA76FE">
              <w:t>Power Size (Confidence Interval 95%, computed using EpiInfo version 7.2.5, STATCALC package):</w:t>
            </w:r>
            <w:r w:rsidR="00FA76FE">
              <w:t xml:space="preserve"> 88%</w:t>
            </w:r>
          </w:p>
        </w:tc>
      </w:tr>
      <w:tr w:rsidR="00D112FF" w14:paraId="316CCFC3" w14:textId="77777777" w:rsidTr="00FA76FE">
        <w:tc>
          <w:tcPr>
            <w:tcW w:w="3235" w:type="dxa"/>
            <w:shd w:val="clear" w:color="auto" w:fill="auto"/>
          </w:tcPr>
          <w:p w14:paraId="5D676D68" w14:textId="32D2B982" w:rsidR="00D112FF" w:rsidRPr="00FA76FE" w:rsidRDefault="00D112FF">
            <w:r w:rsidRPr="00FA76FE">
              <w:t>Longitudinal Studies</w:t>
            </w:r>
          </w:p>
        </w:tc>
        <w:tc>
          <w:tcPr>
            <w:tcW w:w="6115" w:type="dxa"/>
            <w:shd w:val="clear" w:color="auto" w:fill="auto"/>
          </w:tcPr>
          <w:p w14:paraId="63DD0745" w14:textId="396B41F9" w:rsidR="00D112FF" w:rsidRPr="00FA76FE" w:rsidRDefault="00D112FF">
            <w:r w:rsidRPr="00FA76FE">
              <w:t>N/A</w:t>
            </w:r>
            <w:r w:rsidR="00045AA0" w:rsidRPr="00FA76FE">
              <w:t>, not longitudinal</w:t>
            </w:r>
          </w:p>
        </w:tc>
      </w:tr>
      <w:tr w:rsidR="00D112FF" w14:paraId="6A512CDD" w14:textId="77777777" w:rsidTr="00FA76FE">
        <w:tc>
          <w:tcPr>
            <w:tcW w:w="3235" w:type="dxa"/>
            <w:shd w:val="clear" w:color="auto" w:fill="auto"/>
          </w:tcPr>
          <w:p w14:paraId="366B42AF" w14:textId="40272A9D" w:rsidR="00D112FF" w:rsidRPr="00FA76FE" w:rsidRDefault="00D112FF">
            <w:r w:rsidRPr="00FA76FE">
              <w:t>Matching</w:t>
            </w:r>
          </w:p>
        </w:tc>
        <w:tc>
          <w:tcPr>
            <w:tcW w:w="6115" w:type="dxa"/>
            <w:shd w:val="clear" w:color="auto" w:fill="auto"/>
          </w:tcPr>
          <w:p w14:paraId="4BE9FB0E" w14:textId="1B367B72" w:rsidR="00D112FF" w:rsidRPr="00FA76FE" w:rsidRDefault="00D112FF">
            <w:r w:rsidRPr="00FA76FE">
              <w:t>N/A</w:t>
            </w:r>
            <w:r w:rsidR="00045AA0" w:rsidRPr="00FA76FE">
              <w:t>, not matched</w:t>
            </w:r>
          </w:p>
        </w:tc>
      </w:tr>
      <w:tr w:rsidR="00D112FF" w14:paraId="4020CAD5" w14:textId="77777777" w:rsidTr="00FA76FE">
        <w:tc>
          <w:tcPr>
            <w:tcW w:w="3235" w:type="dxa"/>
            <w:shd w:val="clear" w:color="auto" w:fill="auto"/>
          </w:tcPr>
          <w:p w14:paraId="4732FFE3" w14:textId="4B34A608" w:rsidR="00D112FF" w:rsidRPr="00FA76FE" w:rsidRDefault="00D112FF">
            <w:r w:rsidRPr="00FA76FE">
              <w:t>Ethics</w:t>
            </w:r>
          </w:p>
        </w:tc>
        <w:tc>
          <w:tcPr>
            <w:tcW w:w="6115" w:type="dxa"/>
            <w:shd w:val="clear" w:color="auto" w:fill="auto"/>
          </w:tcPr>
          <w:p w14:paraId="0A8F8CFF" w14:textId="18EC3DF4" w:rsidR="00D112FF" w:rsidRPr="00FA76FE" w:rsidRDefault="00045AA0">
            <w:r w:rsidRPr="00FA76FE">
              <w:t>FIU Office Of Research Integrity verbally waived IRB consent, dataset was publicly available and in fully deidentified form, no master key provided</w:t>
            </w:r>
          </w:p>
        </w:tc>
      </w:tr>
      <w:tr w:rsidR="00D112FF" w14:paraId="27467EF1" w14:textId="77777777" w:rsidTr="00FA76FE">
        <w:tc>
          <w:tcPr>
            <w:tcW w:w="3235" w:type="dxa"/>
            <w:shd w:val="clear" w:color="auto" w:fill="auto"/>
          </w:tcPr>
          <w:p w14:paraId="4512300F" w14:textId="0EB7B834" w:rsidR="00D112FF" w:rsidRPr="00FA76FE" w:rsidRDefault="00D112FF">
            <w:r w:rsidRPr="00FA76FE">
              <w:t>Laboratory Methods</w:t>
            </w:r>
          </w:p>
        </w:tc>
        <w:tc>
          <w:tcPr>
            <w:tcW w:w="6115" w:type="dxa"/>
            <w:shd w:val="clear" w:color="auto" w:fill="auto"/>
          </w:tcPr>
          <w:p w14:paraId="65CA91C1" w14:textId="2352DD5B" w:rsidR="00D112FF" w:rsidRPr="00FA76FE" w:rsidRDefault="00D112FF">
            <w:r w:rsidRPr="00FA76FE">
              <w:t>Lab: GeneWiz, Inc.</w:t>
            </w:r>
            <w:r w:rsidR="00E1496B" w:rsidRPr="00FA76FE">
              <w:t xml:space="preserve">  </w:t>
            </w:r>
            <w:r w:rsidR="00FB4468" w:rsidRPr="00FA76FE">
              <w:t xml:space="preserve">following protocols of (Kozich </w:t>
            </w:r>
            <w:r w:rsidR="00FB4468" w:rsidRPr="00FA76FE">
              <w:rPr>
                <w:i/>
                <w:iCs/>
              </w:rPr>
              <w:t>et al</w:t>
            </w:r>
            <w:r w:rsidR="00FB4468" w:rsidRPr="00FA76FE">
              <w:t>, 2013)</w:t>
            </w:r>
            <w:r w:rsidR="004153CE" w:rsidRPr="00FA76FE">
              <w:t xml:space="preserve"> </w:t>
            </w:r>
            <w:r w:rsidR="00EF6D04" w:rsidRPr="00FA76FE">
              <w:t>and Illumina 16</w:t>
            </w:r>
            <w:r w:rsidR="00ED7514" w:rsidRPr="00FA76FE">
              <w:t>S</w:t>
            </w:r>
            <w:r w:rsidR="00EF6D04" w:rsidRPr="00FA76FE">
              <w:t xml:space="preserve"> Metagenomics Sequencing Library Preparation (</w:t>
            </w:r>
            <w:hyperlink r:id="rId4" w:history="1">
              <w:r w:rsidR="004176C1" w:rsidRPr="00FA76FE">
                <w:rPr>
                  <w:rStyle w:val="Hyperlink"/>
                </w:rPr>
                <w:t>https://support.illumina.com/content/dam/illumina-support/documents/documentation/chemistry_documentation/16s/16s-metagenomic-library-prep-guide-15044223-b.pdf</w:t>
              </w:r>
            </w:hyperlink>
            <w:r w:rsidR="00EF6D04" w:rsidRPr="00FA76FE">
              <w:t xml:space="preserve">).  Made a </w:t>
            </w:r>
            <w:r w:rsidR="004153CE" w:rsidRPr="00FA76FE">
              <w:t xml:space="preserve">slight modification </w:t>
            </w:r>
            <w:r w:rsidR="00EF6D04" w:rsidRPr="00FA76FE">
              <w:t xml:space="preserve">that </w:t>
            </w:r>
            <w:r w:rsidR="004153CE" w:rsidRPr="00FA76FE">
              <w:t>controll</w:t>
            </w:r>
            <w:r w:rsidR="00EF6D04" w:rsidRPr="00FA76FE">
              <w:t>ed</w:t>
            </w:r>
            <w:r w:rsidR="004153CE" w:rsidRPr="00FA76FE">
              <w:t xml:space="preserve"> PCR cycles</w:t>
            </w:r>
            <w:r w:rsidR="0096104A" w:rsidRPr="00FA76FE">
              <w:t xml:space="preserve"> to prevent chimera formation</w:t>
            </w:r>
            <w:r w:rsidR="001062DA" w:rsidRPr="00FA76FE">
              <w:t>.</w:t>
            </w:r>
          </w:p>
        </w:tc>
      </w:tr>
      <w:tr w:rsidR="00D112FF" w14:paraId="632A3ACE" w14:textId="77777777" w:rsidTr="00FA76FE">
        <w:tc>
          <w:tcPr>
            <w:tcW w:w="3235" w:type="dxa"/>
            <w:shd w:val="clear" w:color="auto" w:fill="auto"/>
          </w:tcPr>
          <w:p w14:paraId="5680B79F" w14:textId="13F451EA" w:rsidR="00D112FF" w:rsidRPr="00FA76FE" w:rsidRDefault="00D112FF">
            <w:r w:rsidRPr="00FA76FE">
              <w:t>Specimen Collection</w:t>
            </w:r>
          </w:p>
        </w:tc>
        <w:tc>
          <w:tcPr>
            <w:tcW w:w="6115" w:type="dxa"/>
            <w:shd w:val="clear" w:color="auto" w:fill="auto"/>
          </w:tcPr>
          <w:p w14:paraId="59E1F04F" w14:textId="52F50378" w:rsidR="00E1496B" w:rsidRPr="00FA76FE" w:rsidRDefault="00E1496B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Host Body Site: Feces (UBERON:0001988)</w:t>
            </w:r>
          </w:p>
          <w:p w14:paraId="231120F6" w14:textId="1B99EB17" w:rsidR="00D112FF" w:rsidRPr="00FA76FE" w:rsidRDefault="00E1496B">
            <w:pPr>
              <w:rPr>
                <w:rFonts w:cstheme="minorHAnsi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 xml:space="preserve">Collection Device: </w:t>
            </w:r>
            <w:r w:rsidR="00D112FF" w:rsidRPr="00FA76FE">
              <w:rPr>
                <w:rFonts w:cstheme="minorHAnsi"/>
                <w:color w:val="000000"/>
                <w:shd w:val="clear" w:color="auto" w:fill="FFFFFF"/>
              </w:rPr>
              <w:t>Omnigene-Gut OMR-200 stool sample collection kit</w:t>
            </w:r>
          </w:p>
        </w:tc>
      </w:tr>
      <w:tr w:rsidR="00D112FF" w14:paraId="4F3A8F88" w14:textId="77777777" w:rsidTr="00FA76FE">
        <w:tc>
          <w:tcPr>
            <w:tcW w:w="3235" w:type="dxa"/>
            <w:shd w:val="clear" w:color="auto" w:fill="auto"/>
          </w:tcPr>
          <w:p w14:paraId="661EEEF0" w14:textId="7897CF2D" w:rsidR="00D112FF" w:rsidRPr="00FA76FE" w:rsidRDefault="00D112FF">
            <w:r w:rsidRPr="00FA76FE">
              <w:t>Shipping</w:t>
            </w:r>
          </w:p>
        </w:tc>
        <w:tc>
          <w:tcPr>
            <w:tcW w:w="6115" w:type="dxa"/>
            <w:shd w:val="clear" w:color="auto" w:fill="auto"/>
          </w:tcPr>
          <w:p w14:paraId="4BC161ED" w14:textId="28777C57" w:rsidR="00D112FF" w:rsidRPr="00FA76FE" w:rsidRDefault="006C650D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Length of time (collection-to-receipt)</w:t>
            </w:r>
            <w:r w:rsidR="00D112FF" w:rsidRPr="00FA76FE">
              <w:rPr>
                <w:rFonts w:cstheme="minorHAnsi"/>
                <w:color w:val="000000"/>
                <w:shd w:val="clear" w:color="auto" w:fill="FFFFFF"/>
              </w:rPr>
              <w:t>: 3 days</w:t>
            </w:r>
          </w:p>
          <w:p w14:paraId="47FCFB1E" w14:textId="0838BC2B" w:rsidR="00D112FF" w:rsidRPr="00FA76FE" w:rsidRDefault="00D112F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No temperature control specified but OMR-200</w:t>
            </w:r>
            <w:r w:rsidR="006C650D" w:rsidRPr="00FA76FE">
              <w:rPr>
                <w:rFonts w:cstheme="minorHAnsi"/>
                <w:color w:val="000000"/>
                <w:shd w:val="clear" w:color="auto" w:fill="FFFFFF"/>
              </w:rPr>
              <w:t xml:space="preserve"> is designed to avoid this cost and</w:t>
            </w:r>
            <w:r w:rsidRPr="00FA76FE">
              <w:rPr>
                <w:rFonts w:cstheme="minorHAnsi"/>
                <w:color w:val="000000"/>
                <w:shd w:val="clear" w:color="auto" w:fill="FFFFFF"/>
              </w:rPr>
              <w:t xml:space="preserve"> maintains integrity at -20-50 degrees C (-4 to 112 degrees F)</w:t>
            </w:r>
          </w:p>
        </w:tc>
      </w:tr>
      <w:tr w:rsidR="00D112FF" w14:paraId="30251F61" w14:textId="77777777" w:rsidTr="00FA76FE">
        <w:tc>
          <w:tcPr>
            <w:tcW w:w="3235" w:type="dxa"/>
            <w:shd w:val="clear" w:color="auto" w:fill="auto"/>
          </w:tcPr>
          <w:p w14:paraId="14A121E3" w14:textId="4D700596" w:rsidR="00D112FF" w:rsidRPr="00FA76FE" w:rsidRDefault="00D112FF">
            <w:r w:rsidRPr="00FA76FE">
              <w:t>Storage</w:t>
            </w:r>
          </w:p>
        </w:tc>
        <w:tc>
          <w:tcPr>
            <w:tcW w:w="6115" w:type="dxa"/>
            <w:shd w:val="clear" w:color="auto" w:fill="auto"/>
          </w:tcPr>
          <w:p w14:paraId="436EB1DC" w14:textId="1AB941F4" w:rsidR="00D41397" w:rsidRPr="00FA76FE" w:rsidRDefault="00D4139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Turnaround time (collection to sequencing): 1 business day</w:t>
            </w:r>
          </w:p>
          <w:p w14:paraId="5024005C" w14:textId="3791009E" w:rsidR="0026415E" w:rsidRPr="00FA76FE" w:rsidRDefault="0026415E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No refrigeration explicitly mentioned, but OMR-200 maintains integrity at room temperature for up to 60 days (</w:t>
            </w:r>
            <w:hyperlink r:id="rId5" w:history="1">
              <w:r w:rsidR="00934D8B" w:rsidRPr="00FA76FE">
                <w:rPr>
                  <w:rStyle w:val="Hyperlink"/>
                </w:rPr>
                <w:t>https://www.dnagenotek.com/row/pdf/PD-PR-01036.pdf</w:t>
              </w:r>
            </w:hyperlink>
            <w:r w:rsidRPr="00FA76FE">
              <w:t>)</w:t>
            </w:r>
          </w:p>
          <w:p w14:paraId="58FF81C1" w14:textId="5A5CAD2A" w:rsidR="00EC162C" w:rsidRPr="00FA76FE" w:rsidRDefault="006E4992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Reagent Kit v2 (500 cycles</w:t>
            </w:r>
            <w:r w:rsidR="004259BB" w:rsidRPr="00FA76FE">
              <w:rPr>
                <w:rFonts w:cstheme="minorHAnsi"/>
                <w:color w:val="000000"/>
                <w:shd w:val="clear" w:color="auto" w:fill="FFFFFF"/>
              </w:rPr>
              <w:t xml:space="preserve">), reagant cartridge and HT1 </w:t>
            </w:r>
            <w:r w:rsidR="00EC162C" w:rsidRPr="00FA76FE">
              <w:rPr>
                <w:rFonts w:cstheme="minorHAnsi"/>
                <w:color w:val="000000"/>
                <w:shd w:val="clear" w:color="auto" w:fill="FFFFFF"/>
              </w:rPr>
              <w:t>(</w:t>
            </w:r>
            <w:r w:rsidR="004259BB" w:rsidRPr="00FA76FE">
              <w:rPr>
                <w:rFonts w:cstheme="minorHAnsi"/>
                <w:color w:val="000000"/>
                <w:shd w:val="clear" w:color="auto" w:fill="FFFFFF"/>
              </w:rPr>
              <w:t>hybridization buffer</w:t>
            </w:r>
            <w:r w:rsidR="00EC162C" w:rsidRPr="00FA76FE">
              <w:rPr>
                <w:rFonts w:cstheme="minorHAnsi"/>
                <w:color w:val="000000"/>
                <w:shd w:val="clear" w:color="auto" w:fill="FFFFFF"/>
              </w:rPr>
              <w:t>)</w:t>
            </w:r>
            <w:r w:rsidR="004259BB" w:rsidRPr="00FA76FE">
              <w:rPr>
                <w:rFonts w:cstheme="minorHAnsi"/>
                <w:color w:val="000000"/>
                <w:shd w:val="clear" w:color="auto" w:fill="FFFFFF"/>
              </w:rPr>
              <w:t xml:space="preserve"> stored at -15 to -25 degrees C, incorporation </w:t>
            </w:r>
            <w:r w:rsidR="00E95738" w:rsidRPr="00FA76FE">
              <w:rPr>
                <w:rFonts w:cstheme="minorHAnsi"/>
                <w:color w:val="000000"/>
                <w:shd w:val="clear" w:color="auto" w:fill="FFFFFF"/>
              </w:rPr>
              <w:t>s</w:t>
            </w:r>
            <w:r w:rsidR="004259BB" w:rsidRPr="00FA76FE">
              <w:rPr>
                <w:rFonts w:cstheme="minorHAnsi"/>
                <w:color w:val="000000"/>
                <w:shd w:val="clear" w:color="auto" w:fill="FFFFFF"/>
              </w:rPr>
              <w:t>buffer and single-use flow cell stored at 2 to 8 degrees C</w:t>
            </w:r>
            <w:r w:rsidR="00BF2D79" w:rsidRPr="00FA76FE">
              <w:rPr>
                <w:rFonts w:cstheme="minorHAnsi"/>
                <w:color w:val="000000"/>
                <w:shd w:val="clear" w:color="auto" w:fill="FFFFFF"/>
              </w:rPr>
              <w:t xml:space="preserve">.  </w:t>
            </w:r>
          </w:p>
          <w:p w14:paraId="049DADE7" w14:textId="3E028208" w:rsidR="0026415E" w:rsidRPr="00FA76FE" w:rsidRDefault="00BF2D79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Cartridge thawed in room temperature deionized water</w:t>
            </w:r>
          </w:p>
        </w:tc>
      </w:tr>
      <w:tr w:rsidR="00D112FF" w14:paraId="1872E9C5" w14:textId="77777777" w:rsidTr="00FA76FE">
        <w:tc>
          <w:tcPr>
            <w:tcW w:w="3235" w:type="dxa"/>
            <w:shd w:val="clear" w:color="auto" w:fill="auto"/>
          </w:tcPr>
          <w:p w14:paraId="1B31A960" w14:textId="205BFA98" w:rsidR="00D112FF" w:rsidRPr="00FA76FE" w:rsidRDefault="00D112FF">
            <w:r w:rsidRPr="00FA76FE">
              <w:t>DNA Extraction</w:t>
            </w:r>
          </w:p>
        </w:tc>
        <w:tc>
          <w:tcPr>
            <w:tcW w:w="6115" w:type="dxa"/>
            <w:shd w:val="clear" w:color="auto" w:fill="auto"/>
          </w:tcPr>
          <w:p w14:paraId="43AB3696" w14:textId="77777777" w:rsidR="006C650D" w:rsidRPr="00FA76FE" w:rsidRDefault="006C650D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 xml:space="preserve">Kit: </w:t>
            </w:r>
            <w:r w:rsidR="00D112FF" w:rsidRPr="00FA76FE">
              <w:rPr>
                <w:rFonts w:cstheme="minorHAnsi"/>
                <w:color w:val="000000"/>
                <w:shd w:val="clear" w:color="auto" w:fill="FFFFFF"/>
              </w:rPr>
              <w:t>Zymo Research DNA MiniPrep Kit</w:t>
            </w:r>
          </w:p>
          <w:p w14:paraId="627D978C" w14:textId="77777777" w:rsidR="00F83F78" w:rsidRPr="00FA76FE" w:rsidRDefault="00D112F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Technology: Zymo-Spin Column/Plate</w:t>
            </w:r>
          </w:p>
          <w:p w14:paraId="5B3B993F" w14:textId="5961C1E8" w:rsidR="001A5B17" w:rsidRPr="00FA76FE" w:rsidRDefault="008029F6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Method: Bead-beat, spin-column purification, PCR inhibitor filter</w:t>
            </w:r>
          </w:p>
        </w:tc>
      </w:tr>
      <w:tr w:rsidR="00D112FF" w14:paraId="6774E567" w14:textId="77777777" w:rsidTr="00FA76FE">
        <w:tc>
          <w:tcPr>
            <w:tcW w:w="3235" w:type="dxa"/>
            <w:shd w:val="clear" w:color="auto" w:fill="auto"/>
          </w:tcPr>
          <w:p w14:paraId="0B7EE2EB" w14:textId="625807BB" w:rsidR="00D112FF" w:rsidRPr="00FA76FE" w:rsidRDefault="00D112FF">
            <w:pPr>
              <w:rPr>
                <w:rFonts w:cstheme="minorHAnsi"/>
              </w:rPr>
            </w:pPr>
            <w:r w:rsidRPr="00FA76FE">
              <w:rPr>
                <w:rFonts w:cstheme="minorHAnsi"/>
              </w:rPr>
              <w:t>Human DNA sequence depletion or microbial DNA enrichment</w:t>
            </w:r>
          </w:p>
        </w:tc>
        <w:tc>
          <w:tcPr>
            <w:tcW w:w="6115" w:type="dxa"/>
            <w:shd w:val="clear" w:color="auto" w:fill="auto"/>
          </w:tcPr>
          <w:p w14:paraId="1DD3F544" w14:textId="77777777" w:rsidR="00D112FF" w:rsidRPr="00FA76FE" w:rsidRDefault="00D112F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Microbial DNA enrichment</w:t>
            </w:r>
          </w:p>
        </w:tc>
      </w:tr>
      <w:tr w:rsidR="00D112FF" w14:paraId="4550961B" w14:textId="77777777" w:rsidTr="00FA76FE">
        <w:tc>
          <w:tcPr>
            <w:tcW w:w="3235" w:type="dxa"/>
            <w:shd w:val="clear" w:color="auto" w:fill="auto"/>
          </w:tcPr>
          <w:p w14:paraId="0A918700" w14:textId="7D70902D" w:rsidR="00D112FF" w:rsidRPr="00FA76FE" w:rsidRDefault="00D112FF">
            <w:pPr>
              <w:rPr>
                <w:rFonts w:cstheme="minorHAnsi"/>
              </w:rPr>
            </w:pPr>
            <w:r w:rsidRPr="00FA76FE">
              <w:rPr>
                <w:rFonts w:cstheme="minorHAnsi"/>
              </w:rPr>
              <w:lastRenderedPageBreak/>
              <w:t>Primer selection</w:t>
            </w:r>
          </w:p>
        </w:tc>
        <w:tc>
          <w:tcPr>
            <w:tcW w:w="6115" w:type="dxa"/>
            <w:shd w:val="clear" w:color="auto" w:fill="auto"/>
          </w:tcPr>
          <w:p w14:paraId="59F79AFE" w14:textId="77777777" w:rsidR="006C650D" w:rsidRPr="00FA76FE" w:rsidRDefault="00D112F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Primers:  313f (CCTACGGGNGGCWGCAG) and 806r (GACTACHVGGGTATCTAATCC)</w:t>
            </w:r>
          </w:p>
          <w:p w14:paraId="166C81FB" w14:textId="77777777" w:rsidR="006C650D" w:rsidRPr="00FA76FE" w:rsidRDefault="006C650D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 xml:space="preserve">Variable </w:t>
            </w:r>
            <w:r w:rsidR="00D112FF" w:rsidRPr="00FA76FE">
              <w:rPr>
                <w:rFonts w:cstheme="minorHAnsi"/>
                <w:color w:val="000000"/>
                <w:shd w:val="clear" w:color="auto" w:fill="FFFFFF"/>
              </w:rPr>
              <w:t>Region</w:t>
            </w:r>
            <w:r w:rsidRPr="00FA76FE">
              <w:rPr>
                <w:rFonts w:cstheme="minorHAnsi"/>
                <w:color w:val="000000"/>
                <w:shd w:val="clear" w:color="auto" w:fill="FFFFFF"/>
              </w:rPr>
              <w:t>:</w:t>
            </w:r>
            <w:r w:rsidR="00D112FF" w:rsidRPr="00FA76FE">
              <w:rPr>
                <w:rFonts w:cstheme="minorHAnsi"/>
                <w:color w:val="000000"/>
                <w:shd w:val="clear" w:color="auto" w:fill="FFFFFF"/>
              </w:rPr>
              <w:t xml:space="preserve"> 16S </w:t>
            </w:r>
            <w:r w:rsidRPr="00FA76FE">
              <w:rPr>
                <w:rFonts w:cstheme="minorHAnsi"/>
                <w:color w:val="000000"/>
                <w:shd w:val="clear" w:color="auto" w:fill="FFFFFF"/>
              </w:rPr>
              <w:t>(v3-4)</w:t>
            </w:r>
          </w:p>
          <w:p w14:paraId="0BF4B1AB" w14:textId="4E68680C" w:rsidR="00D112FF" w:rsidRPr="00FA76FE" w:rsidRDefault="00D112FF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Amplification Method: PCR</w:t>
            </w:r>
          </w:p>
        </w:tc>
      </w:tr>
      <w:tr w:rsidR="00D112FF" w14:paraId="6A970A33" w14:textId="77777777" w:rsidTr="00FA76FE">
        <w:tc>
          <w:tcPr>
            <w:tcW w:w="3235" w:type="dxa"/>
            <w:shd w:val="clear" w:color="auto" w:fill="auto"/>
          </w:tcPr>
          <w:p w14:paraId="3F9B715C" w14:textId="4D065C4F" w:rsidR="00D112FF" w:rsidRPr="00FA76FE" w:rsidRDefault="00D112FF">
            <w:pPr>
              <w:rPr>
                <w:rFonts w:cstheme="minorHAnsi"/>
              </w:rPr>
            </w:pPr>
            <w:r w:rsidRPr="00FA76FE">
              <w:rPr>
                <w:rFonts w:cstheme="minorHAnsi"/>
              </w:rPr>
              <w:t>Positive controls</w:t>
            </w:r>
          </w:p>
        </w:tc>
        <w:tc>
          <w:tcPr>
            <w:tcW w:w="6115" w:type="dxa"/>
            <w:shd w:val="clear" w:color="auto" w:fill="auto"/>
          </w:tcPr>
          <w:p w14:paraId="28A1D893" w14:textId="77777777" w:rsidR="00D112FF" w:rsidRPr="00FA76FE" w:rsidRDefault="002A2465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No mock communities mentioned</w:t>
            </w:r>
          </w:p>
          <w:p w14:paraId="4958B14F" w14:textId="5BF09DE9" w:rsidR="002A2465" w:rsidRPr="00FA76FE" w:rsidRDefault="002A2465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10% PhiX mix</w:t>
            </w:r>
            <w:r w:rsidR="008C50A7" w:rsidRPr="00FA76FE">
              <w:rPr>
                <w:rFonts w:cstheme="minorHAnsi"/>
                <w:color w:val="000000"/>
                <w:shd w:val="clear" w:color="auto" w:fill="FFFFFF"/>
              </w:rPr>
              <w:t xml:space="preserve"> used</w:t>
            </w:r>
            <w:r w:rsidR="00BA13E1" w:rsidRPr="00FA76FE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="00B21856" w:rsidRPr="00FA76FE">
              <w:rPr>
                <w:rFonts w:cstheme="minorHAnsi"/>
                <w:color w:val="000000"/>
                <w:shd w:val="clear" w:color="auto" w:fill="FFFFFF"/>
              </w:rPr>
              <w:t>(denaturation with 0.1 N NaOH, dilution with 10 mM Tris-Cl, pH 8.5 with 0.1% Tween 20</w:t>
            </w:r>
            <w:r w:rsidR="00E419AC" w:rsidRPr="00FA76FE">
              <w:rPr>
                <w:rFonts w:cstheme="minorHAnsi"/>
                <w:color w:val="000000"/>
                <w:shd w:val="clear" w:color="auto" w:fill="FFFFFF"/>
              </w:rPr>
              <w:t xml:space="preserve">, 1 minute centrifuge </w:t>
            </w:r>
            <w:r w:rsidR="00C35181" w:rsidRPr="00FA76FE">
              <w:rPr>
                <w:rFonts w:cstheme="minorHAnsi"/>
                <w:color w:val="000000"/>
                <w:shd w:val="clear" w:color="auto" w:fill="FFFFFF"/>
              </w:rPr>
              <w:t xml:space="preserve">at </w:t>
            </w:r>
            <w:r w:rsidR="00E419AC" w:rsidRPr="00FA76FE">
              <w:rPr>
                <w:rFonts w:cstheme="minorHAnsi"/>
                <w:color w:val="000000"/>
                <w:shd w:val="clear" w:color="auto" w:fill="FFFFFF"/>
              </w:rPr>
              <w:t>280 xg, subsequent dilution with HT1</w:t>
            </w:r>
            <w:r w:rsidR="00C35181" w:rsidRPr="00FA76FE">
              <w:rPr>
                <w:rFonts w:cstheme="minorHAnsi"/>
                <w:color w:val="000000"/>
                <w:shd w:val="clear" w:color="auto" w:fill="FFFFFF"/>
              </w:rPr>
              <w:t>)</w:t>
            </w:r>
          </w:p>
        </w:tc>
      </w:tr>
      <w:tr w:rsidR="00D112FF" w14:paraId="7F52F18F" w14:textId="77777777" w:rsidTr="00FA76FE">
        <w:tc>
          <w:tcPr>
            <w:tcW w:w="3235" w:type="dxa"/>
            <w:shd w:val="clear" w:color="auto" w:fill="auto"/>
          </w:tcPr>
          <w:p w14:paraId="3F6F32F3" w14:textId="169F5B26" w:rsidR="00D112FF" w:rsidRPr="00FA76FE" w:rsidRDefault="00D112FF">
            <w:pPr>
              <w:rPr>
                <w:rFonts w:cstheme="minorHAnsi"/>
              </w:rPr>
            </w:pPr>
            <w:r w:rsidRPr="00FA76FE">
              <w:rPr>
                <w:rFonts w:cstheme="minorHAnsi"/>
              </w:rPr>
              <w:t>Negative controls</w:t>
            </w:r>
          </w:p>
        </w:tc>
        <w:tc>
          <w:tcPr>
            <w:tcW w:w="6115" w:type="dxa"/>
            <w:shd w:val="clear" w:color="auto" w:fill="auto"/>
          </w:tcPr>
          <w:p w14:paraId="280267C0" w14:textId="5EFC20A3" w:rsidR="00D112FF" w:rsidRPr="00FA76FE" w:rsidRDefault="00D112F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Two</w:t>
            </w:r>
            <w:r w:rsidR="0033542E" w:rsidRPr="00FA76FE">
              <w:rPr>
                <w:rFonts w:cstheme="minorHAnsi"/>
                <w:color w:val="000000"/>
                <w:shd w:val="clear" w:color="auto" w:fill="FFFFFF"/>
              </w:rPr>
              <w:t xml:space="preserve"> no</w:t>
            </w:r>
            <w:r w:rsidR="000E6CAC" w:rsidRPr="00FA76FE">
              <w:rPr>
                <w:rFonts w:cstheme="minorHAnsi"/>
                <w:color w:val="000000"/>
                <w:shd w:val="clear" w:color="auto" w:fill="FFFFFF"/>
              </w:rPr>
              <w:t>-</w:t>
            </w:r>
            <w:r w:rsidR="0033542E" w:rsidRPr="00FA76FE">
              <w:rPr>
                <w:rFonts w:cstheme="minorHAnsi"/>
                <w:color w:val="000000"/>
                <w:shd w:val="clear" w:color="auto" w:fill="FFFFFF"/>
              </w:rPr>
              <w:t>template controls</w:t>
            </w:r>
            <w:r w:rsidR="008A4FA3" w:rsidRPr="00FA76FE">
              <w:rPr>
                <w:rFonts w:cstheme="minorHAnsi"/>
                <w:color w:val="000000"/>
                <w:shd w:val="clear" w:color="auto" w:fill="FFFFFF"/>
              </w:rPr>
              <w:t xml:space="preserve">, </w:t>
            </w:r>
            <w:r w:rsidRPr="00FA76FE">
              <w:rPr>
                <w:rFonts w:cstheme="minorHAnsi"/>
                <w:color w:val="000000"/>
                <w:shd w:val="clear" w:color="auto" w:fill="FFFFFF"/>
              </w:rPr>
              <w:t>200 microliters pure H</w:t>
            </w:r>
            <w:r w:rsidRPr="00FA76FE">
              <w:rPr>
                <w:rFonts w:cstheme="minorHAnsi"/>
                <w:color w:val="000000"/>
                <w:shd w:val="clear" w:color="auto" w:fill="FFFFFF"/>
                <w:vertAlign w:val="subscript"/>
              </w:rPr>
              <w:t>2</w:t>
            </w:r>
            <w:r w:rsidRPr="00FA76FE">
              <w:rPr>
                <w:rFonts w:cstheme="minorHAnsi"/>
                <w:color w:val="000000"/>
                <w:shd w:val="clear" w:color="auto" w:fill="FFFFFF"/>
              </w:rPr>
              <w:t>O</w:t>
            </w:r>
          </w:p>
        </w:tc>
      </w:tr>
      <w:tr w:rsidR="00D112FF" w14:paraId="33F6C4D4" w14:textId="77777777" w:rsidTr="00FA76FE">
        <w:tc>
          <w:tcPr>
            <w:tcW w:w="3235" w:type="dxa"/>
            <w:shd w:val="clear" w:color="auto" w:fill="auto"/>
          </w:tcPr>
          <w:p w14:paraId="2C09FFB9" w14:textId="3A46CBE2" w:rsidR="00D112FF" w:rsidRPr="00FA76FE" w:rsidRDefault="00D112FF">
            <w:pPr>
              <w:rPr>
                <w:rFonts w:cstheme="minorHAnsi"/>
              </w:rPr>
            </w:pPr>
            <w:r w:rsidRPr="00FA76FE">
              <w:rPr>
                <w:rFonts w:cstheme="minorHAnsi"/>
              </w:rPr>
              <w:t xml:space="preserve">Contaminant Mitigation/Identification </w:t>
            </w:r>
          </w:p>
        </w:tc>
        <w:tc>
          <w:tcPr>
            <w:tcW w:w="6115" w:type="dxa"/>
            <w:shd w:val="clear" w:color="auto" w:fill="auto"/>
          </w:tcPr>
          <w:p w14:paraId="7DF95AE7" w14:textId="7DD27E4D" w:rsidR="00761717" w:rsidRPr="00FA76FE" w:rsidRDefault="00856154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Segregated</w:t>
            </w:r>
            <w:r w:rsidR="00761717" w:rsidRPr="00FA76FE">
              <w:rPr>
                <w:rFonts w:cstheme="minorHAnsi"/>
                <w:color w:val="000000"/>
                <w:shd w:val="clear" w:color="auto" w:fill="FFFFFF"/>
              </w:rPr>
              <w:t xml:space="preserve"> pre- and post-PCR</w:t>
            </w:r>
            <w:r w:rsidR="00170FCA" w:rsidRPr="00FA76FE">
              <w:rPr>
                <w:rFonts w:cstheme="minorHAnsi"/>
                <w:color w:val="000000"/>
                <w:shd w:val="clear" w:color="auto" w:fill="FFFFFF"/>
              </w:rPr>
              <w:t xml:space="preserve"> areas</w:t>
            </w:r>
            <w:r w:rsidR="0067383B" w:rsidRPr="00FA76FE">
              <w:rPr>
                <w:rFonts w:cstheme="minorHAnsi"/>
                <w:color w:val="000000"/>
                <w:shd w:val="clear" w:color="auto" w:fill="FFFFFF"/>
              </w:rPr>
              <w:t xml:space="preserve"> with pass-through air locks,</w:t>
            </w:r>
            <w:r w:rsidR="00761717" w:rsidRPr="00FA76FE">
              <w:rPr>
                <w:rFonts w:cstheme="minorHAnsi"/>
                <w:color w:val="000000"/>
                <w:shd w:val="clear" w:color="auto" w:fill="FFFFFF"/>
              </w:rPr>
              <w:t xml:space="preserve"> separate</w:t>
            </w:r>
            <w:r w:rsidR="008313D4" w:rsidRPr="00FA76FE">
              <w:rPr>
                <w:rFonts w:cstheme="minorHAnsi"/>
                <w:color w:val="000000"/>
                <w:shd w:val="clear" w:color="auto" w:fill="FFFFFF"/>
              </w:rPr>
              <w:t xml:space="preserve"> equipment/</w:t>
            </w:r>
            <w:r w:rsidR="00761717" w:rsidRPr="00FA76FE">
              <w:rPr>
                <w:rFonts w:cstheme="minorHAnsi"/>
                <w:color w:val="000000"/>
                <w:shd w:val="clear" w:color="auto" w:fill="FFFFFF"/>
              </w:rPr>
              <w:t>supplies</w:t>
            </w:r>
            <w:r w:rsidR="002F6A52" w:rsidRPr="00FA76FE">
              <w:rPr>
                <w:rFonts w:cstheme="minorHAnsi"/>
                <w:color w:val="000000"/>
                <w:shd w:val="clear" w:color="auto" w:fill="FFFFFF"/>
              </w:rPr>
              <w:t xml:space="preserve"> including Personal Protective Equipment (PPE)</w:t>
            </w:r>
            <w:r w:rsidR="00761717" w:rsidRPr="00FA76FE">
              <w:rPr>
                <w:rFonts w:cstheme="minorHAnsi"/>
                <w:color w:val="000000"/>
                <w:shd w:val="clear" w:color="auto" w:fill="FFFFFF"/>
              </w:rPr>
              <w:t xml:space="preserve">, </w:t>
            </w:r>
            <w:r w:rsidR="002F6A52" w:rsidRPr="00FA76FE">
              <w:rPr>
                <w:rFonts w:cstheme="minorHAnsi"/>
                <w:color w:val="000000"/>
                <w:shd w:val="clear" w:color="auto" w:fill="FFFFFF"/>
              </w:rPr>
              <w:t xml:space="preserve">dressing areas, </w:t>
            </w:r>
            <w:r w:rsidR="0067383B" w:rsidRPr="00FA76FE">
              <w:rPr>
                <w:rFonts w:cstheme="minorHAnsi"/>
                <w:color w:val="000000"/>
                <w:shd w:val="clear" w:color="auto" w:fill="FFFFFF"/>
              </w:rPr>
              <w:t xml:space="preserve">refrigerator/freezer, </w:t>
            </w:r>
            <w:r w:rsidR="00761717" w:rsidRPr="00FA76FE">
              <w:rPr>
                <w:rFonts w:cstheme="minorHAnsi"/>
                <w:color w:val="000000"/>
                <w:shd w:val="clear" w:color="auto" w:fill="FFFFFF"/>
              </w:rPr>
              <w:t>sink, and water purification systems</w:t>
            </w:r>
          </w:p>
          <w:p w14:paraId="0F4449F6" w14:textId="7B1B02EB" w:rsidR="00856154" w:rsidRPr="00FA76FE" w:rsidRDefault="00856154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Areas regularly cleaned daily</w:t>
            </w:r>
            <w:r w:rsidR="000B3E60" w:rsidRPr="00FA76FE">
              <w:rPr>
                <w:rFonts w:cstheme="minorHAnsi"/>
                <w:color w:val="000000"/>
                <w:shd w:val="clear" w:color="auto" w:fill="FFFFFF"/>
              </w:rPr>
              <w:t xml:space="preserve"> with fresh cleaner</w:t>
            </w:r>
            <w:r w:rsidRPr="00FA76FE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="007F5F13" w:rsidRPr="00FA76FE">
              <w:rPr>
                <w:rFonts w:cstheme="minorHAnsi"/>
                <w:color w:val="000000"/>
                <w:shd w:val="clear" w:color="auto" w:fill="FFFFFF"/>
              </w:rPr>
              <w:t>(</w:t>
            </w:r>
            <w:r w:rsidRPr="00FA76FE">
              <w:rPr>
                <w:rFonts w:cstheme="minorHAnsi"/>
                <w:color w:val="000000"/>
                <w:shd w:val="clear" w:color="auto" w:fill="FFFFFF"/>
              </w:rPr>
              <w:t>10% bleach), thoroughly cleaned weekly</w:t>
            </w:r>
          </w:p>
          <w:p w14:paraId="1005AF83" w14:textId="7B928CE0" w:rsidR="00761717" w:rsidRPr="00FA76FE" w:rsidRDefault="00761717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MiSeq clearance requirements met (&gt; 61cm above, &gt; 61cm each side, &gt; 10.2 cm behind)</w:t>
            </w:r>
            <w:r w:rsidR="00463205" w:rsidRPr="00FA76FE">
              <w:rPr>
                <w:rFonts w:cstheme="minorHAnsi"/>
                <w:color w:val="000000"/>
                <w:shd w:val="clear" w:color="auto" w:fill="FFFFFF"/>
              </w:rPr>
              <w:t>, cleaned with laboratory-grade water</w:t>
            </w:r>
          </w:p>
          <w:p w14:paraId="403370CD" w14:textId="64F308F0" w:rsidR="00BD4634" w:rsidRPr="00FA76FE" w:rsidRDefault="00BD4634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 xml:space="preserve">Flow cell </w:t>
            </w:r>
            <w:r w:rsidR="007C4C1B" w:rsidRPr="00FA76FE">
              <w:rPr>
                <w:rFonts w:cstheme="minorHAnsi"/>
                <w:color w:val="000000"/>
                <w:shd w:val="clear" w:color="auto" w:fill="FFFFFF"/>
              </w:rPr>
              <w:t>glass</w:t>
            </w:r>
            <w:r w:rsidRPr="00FA76FE">
              <w:rPr>
                <w:rFonts w:cstheme="minorHAnsi"/>
                <w:color w:val="000000"/>
                <w:shd w:val="clear" w:color="auto" w:fill="FFFFFF"/>
              </w:rPr>
              <w:t xml:space="preserve"> cleaned with alcohol (70%) wipes</w:t>
            </w:r>
            <w:r w:rsidR="00666B94" w:rsidRPr="00FA76FE">
              <w:rPr>
                <w:rFonts w:cstheme="minorHAnsi"/>
                <w:color w:val="000000"/>
                <w:shd w:val="clear" w:color="auto" w:fill="FFFFFF"/>
              </w:rPr>
              <w:t>, stage with low-lint lab tissue</w:t>
            </w:r>
            <w:r w:rsidR="007C4C1B" w:rsidRPr="00FA76FE">
              <w:rPr>
                <w:rFonts w:cstheme="minorHAnsi"/>
                <w:color w:val="000000"/>
                <w:shd w:val="clear" w:color="auto" w:fill="FFFFFF"/>
              </w:rPr>
              <w:t>, assembly with laboratory-grade water</w:t>
            </w:r>
          </w:p>
          <w:p w14:paraId="59FC3A75" w14:textId="77777777" w:rsidR="002F6A52" w:rsidRPr="00FA76FE" w:rsidRDefault="002F6A52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Unidirectional pre-to-post PCR workflow</w:t>
            </w:r>
          </w:p>
          <w:p w14:paraId="1C2D6B34" w14:textId="77777777" w:rsidR="002F6A52" w:rsidRPr="00FA76FE" w:rsidRDefault="002F6A52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Pre- and post-PCR reagants sorted in pre-PCR area before any transfer to post-PCR</w:t>
            </w:r>
          </w:p>
          <w:p w14:paraId="2D23E02C" w14:textId="77777777" w:rsidR="00856154" w:rsidRPr="00FA76FE" w:rsidRDefault="002F6A52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Aerosol/liquid resistant pippetting tips, changed between samples</w:t>
            </w:r>
          </w:p>
          <w:p w14:paraId="21C7AD4C" w14:textId="77777777" w:rsidR="00F8004B" w:rsidRPr="00FA76FE" w:rsidRDefault="00C25CF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Post-run washes</w:t>
            </w:r>
            <w:r w:rsidR="002367EA" w:rsidRPr="00FA76FE">
              <w:rPr>
                <w:rFonts w:cstheme="minorHAnsi"/>
                <w:color w:val="000000"/>
                <w:shd w:val="clear" w:color="auto" w:fill="FFFFFF"/>
              </w:rPr>
              <w:t xml:space="preserve"> performed</w:t>
            </w:r>
            <w:r w:rsidR="008029F6" w:rsidRPr="00FA76FE">
              <w:rPr>
                <w:rFonts w:cstheme="minorHAnsi"/>
                <w:color w:val="000000"/>
                <w:shd w:val="clear" w:color="auto" w:fill="FFFFFF"/>
              </w:rPr>
              <w:t xml:space="preserve"> after every sequencing run</w:t>
            </w:r>
          </w:p>
          <w:p w14:paraId="2B34B568" w14:textId="77777777" w:rsidR="00310A8C" w:rsidRPr="00FA76FE" w:rsidRDefault="00310A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Negative control had Ct &gt; 37</w:t>
            </w:r>
          </w:p>
          <w:p w14:paraId="16A430F4" w14:textId="7E424E6A" w:rsidR="00EF6D04" w:rsidRPr="00FA76FE" w:rsidRDefault="00EF6D04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Chimeric sequences removed with USearch</w:t>
            </w:r>
            <w:r w:rsidR="00043551" w:rsidRPr="00FA76FE">
              <w:rPr>
                <w:rFonts w:cstheme="minorHAnsi"/>
                <w:color w:val="000000"/>
                <w:shd w:val="clear" w:color="auto" w:fill="FFFFFF"/>
              </w:rPr>
              <w:t xml:space="preserve"> v. 6.1</w:t>
            </w:r>
            <w:r w:rsidRPr="00FA76FE">
              <w:rPr>
                <w:rFonts w:cstheme="minorHAnsi"/>
                <w:color w:val="000000"/>
                <w:shd w:val="clear" w:color="auto" w:fill="FFFFFF"/>
              </w:rPr>
              <w:t xml:space="preserve"> (</w:t>
            </w:r>
            <w:r w:rsidR="00043551" w:rsidRPr="00FA76FE">
              <w:rPr>
                <w:rFonts w:cstheme="minorHAnsi"/>
                <w:color w:val="000000"/>
                <w:shd w:val="clear" w:color="auto" w:fill="FFFFFF"/>
              </w:rPr>
              <w:t xml:space="preserve">Edgar </w:t>
            </w:r>
            <w:r w:rsidR="00043551" w:rsidRPr="00FA76FE">
              <w:rPr>
                <w:rFonts w:cstheme="minorHAnsi"/>
                <w:i/>
                <w:iCs/>
                <w:color w:val="000000"/>
                <w:shd w:val="clear" w:color="auto" w:fill="FFFFFF"/>
              </w:rPr>
              <w:t>et al</w:t>
            </w:r>
            <w:r w:rsidR="00043551" w:rsidRPr="00FA76FE">
              <w:rPr>
                <w:rFonts w:cstheme="minorHAnsi"/>
                <w:color w:val="000000"/>
                <w:shd w:val="clear" w:color="auto" w:fill="FFFFFF"/>
              </w:rPr>
              <w:t>, 2011)</w:t>
            </w:r>
          </w:p>
        </w:tc>
      </w:tr>
      <w:tr w:rsidR="00D112FF" w14:paraId="52EA0D67" w14:textId="77777777" w:rsidTr="00FA76FE">
        <w:tc>
          <w:tcPr>
            <w:tcW w:w="3235" w:type="dxa"/>
            <w:shd w:val="clear" w:color="auto" w:fill="auto"/>
          </w:tcPr>
          <w:p w14:paraId="1CE9B7BC" w14:textId="02BF5107" w:rsidR="00D112FF" w:rsidRPr="00FA76FE" w:rsidRDefault="00D112FF">
            <w:pPr>
              <w:rPr>
                <w:rFonts w:cstheme="minorHAnsi"/>
              </w:rPr>
            </w:pPr>
            <w:r w:rsidRPr="00FA76FE">
              <w:rPr>
                <w:rFonts w:cstheme="minorHAnsi"/>
              </w:rPr>
              <w:t>Replication</w:t>
            </w:r>
          </w:p>
        </w:tc>
        <w:tc>
          <w:tcPr>
            <w:tcW w:w="6115" w:type="dxa"/>
            <w:shd w:val="clear" w:color="auto" w:fill="auto"/>
          </w:tcPr>
          <w:p w14:paraId="4D3A5C0C" w14:textId="51D20165" w:rsidR="00D112FF" w:rsidRPr="00FA76FE" w:rsidRDefault="009B4BDA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No biological or technical replicates mentioned</w:t>
            </w:r>
            <w:r w:rsidR="00FE2284" w:rsidRPr="00FA76FE">
              <w:rPr>
                <w:rFonts w:cstheme="minorHAnsi"/>
                <w:color w:val="000000"/>
                <w:shd w:val="clear" w:color="auto" w:fill="FFFFFF"/>
              </w:rPr>
              <w:t>, we assume none</w:t>
            </w:r>
          </w:p>
        </w:tc>
      </w:tr>
      <w:tr w:rsidR="00D112FF" w14:paraId="63EC61B1" w14:textId="77777777" w:rsidTr="00FA76FE">
        <w:tc>
          <w:tcPr>
            <w:tcW w:w="3235" w:type="dxa"/>
            <w:shd w:val="clear" w:color="auto" w:fill="auto"/>
          </w:tcPr>
          <w:p w14:paraId="78110879" w14:textId="1D226F52" w:rsidR="00D112FF" w:rsidRPr="00FA76FE" w:rsidRDefault="00D112FF">
            <w:pPr>
              <w:rPr>
                <w:rFonts w:cstheme="minorHAnsi"/>
              </w:rPr>
            </w:pPr>
            <w:r w:rsidRPr="00FA76FE">
              <w:rPr>
                <w:rFonts w:cstheme="minorHAnsi"/>
              </w:rPr>
              <w:t>Sequencing Strategy</w:t>
            </w:r>
          </w:p>
        </w:tc>
        <w:tc>
          <w:tcPr>
            <w:tcW w:w="6115" w:type="dxa"/>
            <w:shd w:val="clear" w:color="auto" w:fill="auto"/>
          </w:tcPr>
          <w:p w14:paraId="21F7D541" w14:textId="77777777" w:rsidR="00253DD9" w:rsidRPr="00FA76FE" w:rsidRDefault="00253DD9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Amplicon Sequencing</w:t>
            </w:r>
          </w:p>
          <w:p w14:paraId="24C4D6F1" w14:textId="77777777" w:rsidR="00253DD9" w:rsidRPr="00FA76FE" w:rsidRDefault="00253DD9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Variable Region: 16S (v3-4)</w:t>
            </w:r>
          </w:p>
          <w:p w14:paraId="407F04EA" w14:textId="7B83F145" w:rsidR="00D112FF" w:rsidRPr="00FA76FE" w:rsidRDefault="00253DD9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Sequencer: Illumina MiSeq</w:t>
            </w:r>
          </w:p>
        </w:tc>
      </w:tr>
      <w:tr w:rsidR="00D112FF" w14:paraId="4A13859E" w14:textId="77777777" w:rsidTr="00FA76FE">
        <w:tc>
          <w:tcPr>
            <w:tcW w:w="3235" w:type="dxa"/>
            <w:shd w:val="clear" w:color="auto" w:fill="auto"/>
          </w:tcPr>
          <w:p w14:paraId="7E6CB796" w14:textId="3A38AC5B" w:rsidR="00D112FF" w:rsidRPr="00FA76FE" w:rsidRDefault="00D112FF">
            <w:pPr>
              <w:rPr>
                <w:rFonts w:cstheme="minorHAnsi"/>
              </w:rPr>
            </w:pPr>
            <w:r w:rsidRPr="00FA76FE">
              <w:rPr>
                <w:rFonts w:cstheme="minorHAnsi"/>
              </w:rPr>
              <w:t>Sequencing Methods</w:t>
            </w:r>
          </w:p>
        </w:tc>
        <w:tc>
          <w:tcPr>
            <w:tcW w:w="6115" w:type="dxa"/>
            <w:shd w:val="clear" w:color="auto" w:fill="auto"/>
          </w:tcPr>
          <w:p w14:paraId="4C2124DC" w14:textId="62DB3E5F" w:rsidR="00C02392" w:rsidRPr="00FA76FE" w:rsidRDefault="00C02392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Experimental Quantification (QMP)</w:t>
            </w:r>
          </w:p>
          <w:p w14:paraId="74AB612A" w14:textId="20D384F6" w:rsidR="00F4281C" w:rsidRPr="00FA76FE" w:rsidRDefault="00D112F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Minimum read length=302bp</w:t>
            </w:r>
            <w:r w:rsidR="00C02392" w:rsidRPr="00FA76FE">
              <w:rPr>
                <w:rFonts w:cstheme="minorHAnsi"/>
                <w:color w:val="000000"/>
                <w:shd w:val="clear" w:color="auto" w:fill="FFFFFF"/>
              </w:rPr>
              <w:t xml:space="preserve"> (Average not specified)</w:t>
            </w:r>
          </w:p>
          <w:p w14:paraId="26D3DEB9" w14:textId="320F1A06" w:rsidR="00170CF3" w:rsidRPr="00FA76FE" w:rsidRDefault="00170CF3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Minimum sequencing depth = 2000 (Average not specified)</w:t>
            </w:r>
          </w:p>
          <w:p w14:paraId="2BCBF219" w14:textId="75C522C5" w:rsidR="00C02392" w:rsidRPr="00FA76FE" w:rsidRDefault="00C02392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Paired reads</w:t>
            </w:r>
          </w:p>
        </w:tc>
      </w:tr>
      <w:tr w:rsidR="00D112FF" w14:paraId="76167182" w14:textId="77777777" w:rsidTr="00FA76FE">
        <w:tc>
          <w:tcPr>
            <w:tcW w:w="3235" w:type="dxa"/>
            <w:shd w:val="clear" w:color="auto" w:fill="auto"/>
          </w:tcPr>
          <w:p w14:paraId="69F9E4C0" w14:textId="2A9ED268" w:rsidR="00D112FF" w:rsidRPr="00FA76FE" w:rsidRDefault="00D112FF">
            <w:pPr>
              <w:rPr>
                <w:rFonts w:cstheme="minorHAnsi"/>
              </w:rPr>
            </w:pPr>
            <w:r w:rsidRPr="00FA76FE">
              <w:rPr>
                <w:rFonts w:cstheme="minorHAnsi"/>
              </w:rPr>
              <w:t>Batch Effects</w:t>
            </w:r>
          </w:p>
        </w:tc>
        <w:tc>
          <w:tcPr>
            <w:tcW w:w="6115" w:type="dxa"/>
            <w:shd w:val="clear" w:color="auto" w:fill="auto"/>
          </w:tcPr>
          <w:p w14:paraId="32C9783C" w14:textId="77777777" w:rsidR="00D112FF" w:rsidRPr="00FA76FE" w:rsidRDefault="00D112F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A76FE">
              <w:rPr>
                <w:rFonts w:cstheme="minorHAnsi"/>
                <w:color w:val="000000"/>
                <w:shd w:val="clear" w:color="auto" w:fill="FFFFFF"/>
              </w:rPr>
              <w:t>Randomly sampled 50,000 sequences for each sample</w:t>
            </w:r>
          </w:p>
        </w:tc>
      </w:tr>
      <w:tr w:rsidR="00D112FF" w14:paraId="25A476BA" w14:textId="77777777">
        <w:tc>
          <w:tcPr>
            <w:tcW w:w="3235" w:type="dxa"/>
          </w:tcPr>
          <w:p w14:paraId="560D6EA7" w14:textId="07AB01E3" w:rsidR="00D112FF" w:rsidRPr="00553B00" w:rsidRDefault="00D112FF">
            <w:pPr>
              <w:rPr>
                <w:rFonts w:cstheme="minorHAnsi"/>
              </w:rPr>
            </w:pPr>
            <w:r w:rsidRPr="00553B00">
              <w:rPr>
                <w:rFonts w:cstheme="minorHAnsi"/>
              </w:rPr>
              <w:t>Metatranscriptomics</w:t>
            </w:r>
          </w:p>
        </w:tc>
        <w:tc>
          <w:tcPr>
            <w:tcW w:w="6115" w:type="dxa"/>
          </w:tcPr>
          <w:p w14:paraId="5C5AE232" w14:textId="77777777" w:rsidR="00D112FF" w:rsidRPr="00553B00" w:rsidRDefault="00D112F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553B00">
              <w:rPr>
                <w:rFonts w:cstheme="minorHAnsi"/>
                <w:color w:val="000000"/>
                <w:shd w:val="clear" w:color="auto" w:fill="FFFFFF"/>
              </w:rPr>
              <w:t>N/A</w:t>
            </w:r>
          </w:p>
        </w:tc>
      </w:tr>
      <w:tr w:rsidR="00D112FF" w14:paraId="5E0EFA64" w14:textId="77777777">
        <w:tc>
          <w:tcPr>
            <w:tcW w:w="3235" w:type="dxa"/>
          </w:tcPr>
          <w:p w14:paraId="316B79E4" w14:textId="00CAC52C" w:rsidR="00D112FF" w:rsidRPr="00553B00" w:rsidRDefault="00D112FF">
            <w:pPr>
              <w:rPr>
                <w:rFonts w:cstheme="minorHAnsi"/>
              </w:rPr>
            </w:pPr>
            <w:r w:rsidRPr="00553B00">
              <w:rPr>
                <w:rFonts w:cstheme="minorHAnsi"/>
              </w:rPr>
              <w:t>Metaproteomics</w:t>
            </w:r>
          </w:p>
        </w:tc>
        <w:tc>
          <w:tcPr>
            <w:tcW w:w="6115" w:type="dxa"/>
          </w:tcPr>
          <w:p w14:paraId="032FDBC6" w14:textId="77777777" w:rsidR="00D112FF" w:rsidRPr="00553B00" w:rsidRDefault="00D112F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553B00">
              <w:rPr>
                <w:rFonts w:cstheme="minorHAnsi"/>
                <w:color w:val="000000"/>
                <w:shd w:val="clear" w:color="auto" w:fill="FFFFFF"/>
              </w:rPr>
              <w:t>N/A</w:t>
            </w:r>
          </w:p>
        </w:tc>
      </w:tr>
      <w:tr w:rsidR="00D112FF" w14:paraId="4995BC5F" w14:textId="77777777">
        <w:tc>
          <w:tcPr>
            <w:tcW w:w="3235" w:type="dxa"/>
          </w:tcPr>
          <w:p w14:paraId="7FA8C8C2" w14:textId="7BA074F2" w:rsidR="00D112FF" w:rsidRPr="00553B00" w:rsidRDefault="00D112FF">
            <w:pPr>
              <w:rPr>
                <w:rFonts w:cstheme="minorHAnsi"/>
              </w:rPr>
            </w:pPr>
            <w:r w:rsidRPr="00553B00">
              <w:rPr>
                <w:rFonts w:cstheme="minorHAnsi"/>
              </w:rPr>
              <w:t>Metabolomics</w:t>
            </w:r>
          </w:p>
        </w:tc>
        <w:tc>
          <w:tcPr>
            <w:tcW w:w="6115" w:type="dxa"/>
          </w:tcPr>
          <w:p w14:paraId="092ACA0B" w14:textId="77777777" w:rsidR="00D112FF" w:rsidRPr="00553B00" w:rsidRDefault="00D112F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553B00">
              <w:rPr>
                <w:rFonts w:cstheme="minorHAnsi"/>
                <w:color w:val="000000"/>
                <w:shd w:val="clear" w:color="auto" w:fill="FFFFFF"/>
              </w:rPr>
              <w:t>N/A</w:t>
            </w:r>
          </w:p>
        </w:tc>
      </w:tr>
    </w:tbl>
    <w:p w14:paraId="455E0D51" w14:textId="77777777" w:rsidR="000D53B4" w:rsidRDefault="000D53B4"/>
    <w:sectPr w:rsidR="000D53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14479"/>
    <w:rsid w:val="00043551"/>
    <w:rsid w:val="00045AA0"/>
    <w:rsid w:val="000B3E60"/>
    <w:rsid w:val="000D53B4"/>
    <w:rsid w:val="000E6CAC"/>
    <w:rsid w:val="001062DA"/>
    <w:rsid w:val="00170CF3"/>
    <w:rsid w:val="00170FCA"/>
    <w:rsid w:val="001A5B17"/>
    <w:rsid w:val="0021219A"/>
    <w:rsid w:val="002367EA"/>
    <w:rsid w:val="00242A65"/>
    <w:rsid w:val="00242CE3"/>
    <w:rsid w:val="00253DD9"/>
    <w:rsid w:val="0026415E"/>
    <w:rsid w:val="002A2465"/>
    <w:rsid w:val="002F6A52"/>
    <w:rsid w:val="00310A8C"/>
    <w:rsid w:val="00314479"/>
    <w:rsid w:val="0033542E"/>
    <w:rsid w:val="004153CE"/>
    <w:rsid w:val="004176C1"/>
    <w:rsid w:val="004259BB"/>
    <w:rsid w:val="00463205"/>
    <w:rsid w:val="004838A5"/>
    <w:rsid w:val="004911B7"/>
    <w:rsid w:val="004F03DB"/>
    <w:rsid w:val="00521160"/>
    <w:rsid w:val="00525314"/>
    <w:rsid w:val="00553B00"/>
    <w:rsid w:val="00563826"/>
    <w:rsid w:val="00604494"/>
    <w:rsid w:val="00666B94"/>
    <w:rsid w:val="0067383B"/>
    <w:rsid w:val="006C650D"/>
    <w:rsid w:val="006E4992"/>
    <w:rsid w:val="00761717"/>
    <w:rsid w:val="00766E94"/>
    <w:rsid w:val="007B69AC"/>
    <w:rsid w:val="007C4C1B"/>
    <w:rsid w:val="007F5F13"/>
    <w:rsid w:val="008029F6"/>
    <w:rsid w:val="008313D4"/>
    <w:rsid w:val="00856154"/>
    <w:rsid w:val="008A4FA3"/>
    <w:rsid w:val="008C50A7"/>
    <w:rsid w:val="00934D8B"/>
    <w:rsid w:val="0096104A"/>
    <w:rsid w:val="00962C6B"/>
    <w:rsid w:val="009B4BDA"/>
    <w:rsid w:val="009E4606"/>
    <w:rsid w:val="00A55D8F"/>
    <w:rsid w:val="00AE1449"/>
    <w:rsid w:val="00B21856"/>
    <w:rsid w:val="00BA13E1"/>
    <w:rsid w:val="00BC07F3"/>
    <w:rsid w:val="00BD4634"/>
    <w:rsid w:val="00BE25E0"/>
    <w:rsid w:val="00BF2D79"/>
    <w:rsid w:val="00C02392"/>
    <w:rsid w:val="00C25CFF"/>
    <w:rsid w:val="00C35181"/>
    <w:rsid w:val="00C64E8D"/>
    <w:rsid w:val="00CA01CD"/>
    <w:rsid w:val="00CC3166"/>
    <w:rsid w:val="00D112FF"/>
    <w:rsid w:val="00D41397"/>
    <w:rsid w:val="00D7099B"/>
    <w:rsid w:val="00D9254B"/>
    <w:rsid w:val="00DA129D"/>
    <w:rsid w:val="00E1496B"/>
    <w:rsid w:val="00E419AC"/>
    <w:rsid w:val="00E701A9"/>
    <w:rsid w:val="00E8300C"/>
    <w:rsid w:val="00E9061B"/>
    <w:rsid w:val="00E95738"/>
    <w:rsid w:val="00EC162C"/>
    <w:rsid w:val="00ED7514"/>
    <w:rsid w:val="00EF6D04"/>
    <w:rsid w:val="00F00D2C"/>
    <w:rsid w:val="00F156DA"/>
    <w:rsid w:val="00F4281C"/>
    <w:rsid w:val="00F8004B"/>
    <w:rsid w:val="00F83F78"/>
    <w:rsid w:val="00FA76FE"/>
    <w:rsid w:val="00FB4468"/>
    <w:rsid w:val="00FE1AA5"/>
    <w:rsid w:val="00FE2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8F35D"/>
  <w15:docId w15:val="{ECE28F90-0EE3-4D95-9FF3-8DC9AF7AB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2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12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112F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149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49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49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9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96B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9573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A76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dnagenotek.com/row/pdf/PD-PR-01036.pdf" TargetMode="External"/><Relationship Id="rId4" Type="http://schemas.openxmlformats.org/officeDocument/2006/relationships/hyperlink" Target="https://support.illumina.com/content/dam/illumina-support/documents/documentation/chemistry_documentation/16s/16s-metagenomic-library-prep-guide-15044223-b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697</Words>
  <Characters>397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Cickovski</dc:creator>
  <cp:keywords/>
  <dc:description/>
  <cp:lastModifiedBy>Trevor Cickovski</cp:lastModifiedBy>
  <cp:revision>4</cp:revision>
  <cp:lastPrinted>2023-07-26T20:45:00Z</cp:lastPrinted>
  <dcterms:created xsi:type="dcterms:W3CDTF">2023-04-18T10:27:00Z</dcterms:created>
  <dcterms:modified xsi:type="dcterms:W3CDTF">2023-08-11T13:00:00Z</dcterms:modified>
</cp:coreProperties>
</file>